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C0DF" w14:textId="47719C3A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MY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MY"/>
        </w:rPr>
        <w:t xml:space="preserve">Table 1: </w:t>
      </w:r>
      <w:r w:rsidRPr="00244FE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MY"/>
        </w:rPr>
        <w:t xml:space="preserve">Standard Deviation Codes for </w:t>
      </w:r>
      <m:oMath>
        <m:r>
          <m:rPr>
            <m:sty m:val="b"/>
          </m:rPr>
          <w:rPr>
            <w:rFonts w:ascii="Cambria Math" w:eastAsia="Times New Roman" w:hAnsi="Cambria Math" w:cs="Times New Roman"/>
            <w:color w:val="000000"/>
            <w:sz w:val="24"/>
            <w:szCs w:val="24"/>
            <w:lang w:val="en-MY"/>
          </w:rPr>
          <m:t>G (2,1)</m:t>
        </m:r>
      </m:oMath>
    </w:p>
    <w:p w14:paraId="5E26FBC9" w14:textId="77777777" w:rsidR="00434BF2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536735E3" w14:textId="77777777" w:rsidR="00434BF2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5AE4A38F" w14:textId="1896271D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x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);  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=c(); Mn=c(); Q=c();Q1=c(); 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=c();UCL=c();</w:t>
      </w:r>
    </w:p>
    <w:p w14:paraId="106380D1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9;mu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=0; sig=1; del=1;</w:t>
      </w:r>
    </w:p>
    <w:p w14:paraId="54517990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k=1.08; h=1.531;</w:t>
      </w:r>
    </w:p>
    <w:p w14:paraId="54B16686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for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j in 1:1200)</w:t>
      </w:r>
    </w:p>
    <w:p w14:paraId="34B6FB05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6AC8CE93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for(</w:t>
      </w:r>
      <w:proofErr w:type="spellStart"/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 in 1:2000)</w:t>
      </w:r>
    </w:p>
    <w:p w14:paraId="34A9BC7D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6EB0CE37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x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=</w:t>
      </w:r>
      <w:proofErr w:type="spellStart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gamma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,shape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 = 2 ,scale = 1));</w:t>
      </w:r>
    </w:p>
    <w:p w14:paraId="0FE406C6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#CUSUM Chart</w:t>
      </w:r>
    </w:p>
    <w:p w14:paraId="39E497E5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f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==1)</w:t>
      </w:r>
    </w:p>
    <w:p w14:paraId="11A40E5A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=max(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x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-k+0)}</w:t>
      </w:r>
    </w:p>
    <w:p w14:paraId="5DC74439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else {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=max(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x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-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k+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i-1])}</w:t>
      </w:r>
    </w:p>
    <w:p w14:paraId="40911B05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f(</w:t>
      </w:r>
      <w:proofErr w:type="spellStart"/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&gt;h)</w:t>
      </w:r>
    </w:p>
    <w:p w14:paraId="19C66044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6A67D52F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j]=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p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];</w:t>
      </w:r>
    </w:p>
    <w:p w14:paraId="2C6A6D07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print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bin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mean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,length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))</w:t>
      </w:r>
    </w:p>
    <w:p w14:paraId="09E5702D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break;}</w:t>
      </w:r>
    </w:p>
    <w:p w14:paraId="420D1E87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else {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[j]=0;}</w:t>
      </w:r>
    </w:p>
    <w:p w14:paraId="0C58F305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</w:p>
    <w:p w14:paraId="4B6FAF5A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</w:p>
    <w:p w14:paraId="16A6F3CD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es=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bin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del,k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,h,median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,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)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># provide the results needed</w:t>
      </w:r>
    </w:p>
    <w:p w14:paraId="1DE3CCBA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es</w:t>
      </w:r>
    </w:p>
    <w:p w14:paraId="4731B976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v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 &lt;- n*var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/(mean(</w:t>
      </w: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</w:t>
      </w:r>
      <w:proofErr w:type="spellEnd"/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))^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2</w:t>
      </w:r>
    </w:p>
    <w:p w14:paraId="59A4BF0E" w14:textId="77777777" w:rsidR="00434BF2" w:rsidRPr="00244FEC" w:rsidRDefault="00434BF2" w:rsidP="00434BF2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spell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v</w:t>
      </w:r>
      <w:proofErr w:type="spellEnd"/>
    </w:p>
    <w:p w14:paraId="45C38E2A" w14:textId="77777777" w:rsidR="00C14248" w:rsidRDefault="00C14248"/>
    <w:sectPr w:rsidR="00C14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20D"/>
    <w:rsid w:val="0030620D"/>
    <w:rsid w:val="00434BF2"/>
    <w:rsid w:val="00C1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581A"/>
  <w15:chartTrackingRefBased/>
  <w15:docId w15:val="{952D68B0-0724-4E3B-9273-040D07B2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5-27T16:17:00Z</dcterms:created>
  <dcterms:modified xsi:type="dcterms:W3CDTF">2023-05-2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a2e3eb09fbc5ff555ff669c81c355cd6f61c9890e2f0104c0d981b0a662dbb</vt:lpwstr>
  </property>
</Properties>
</file>